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DEEFC" w14:textId="722D1A61" w:rsidR="009D63A8" w:rsidRPr="00C07270" w:rsidRDefault="006A0C69">
      <w:pPr>
        <w:rPr>
          <w:sz w:val="28"/>
          <w:szCs w:val="28"/>
          <w:u w:val="single"/>
        </w:rPr>
      </w:pPr>
      <w:r w:rsidRPr="00761467">
        <w:rPr>
          <w:sz w:val="28"/>
          <w:szCs w:val="28"/>
          <w:u w:val="single"/>
        </w:rPr>
        <w:t>Supplementary materials S</w:t>
      </w:r>
      <w:r w:rsidR="00333CFA">
        <w:rPr>
          <w:sz w:val="28"/>
          <w:szCs w:val="28"/>
          <w:u w:val="single"/>
        </w:rPr>
        <w:t>3</w:t>
      </w:r>
      <w:r w:rsidRPr="00761467">
        <w:rPr>
          <w:sz w:val="28"/>
          <w:szCs w:val="28"/>
          <w:u w:val="single"/>
        </w:rPr>
        <w:t xml:space="preserve">. </w:t>
      </w:r>
    </w:p>
    <w:p w14:paraId="4A541C04" w14:textId="547D4113" w:rsidR="006A0C69" w:rsidRDefault="006A0C69">
      <w:r>
        <w:t>Table S1. Concept of the experimental design used in March and April experiments.</w:t>
      </w:r>
    </w:p>
    <w:tbl>
      <w:tblPr>
        <w:tblW w:w="9945" w:type="dxa"/>
        <w:tblLayout w:type="fixed"/>
        <w:tblLook w:val="04A0" w:firstRow="1" w:lastRow="0" w:firstColumn="1" w:lastColumn="0" w:noHBand="0" w:noVBand="1"/>
      </w:tblPr>
      <w:tblGrid>
        <w:gridCol w:w="2117"/>
        <w:gridCol w:w="992"/>
        <w:gridCol w:w="1276"/>
        <w:gridCol w:w="1134"/>
        <w:gridCol w:w="1134"/>
        <w:gridCol w:w="1134"/>
        <w:gridCol w:w="1134"/>
        <w:gridCol w:w="1024"/>
      </w:tblGrid>
      <w:tr w:rsidR="000675E1" w:rsidRPr="000675E1" w14:paraId="01D02FC9" w14:textId="77777777" w:rsidTr="000675E1">
        <w:trPr>
          <w:trHeight w:val="315"/>
        </w:trPr>
        <w:tc>
          <w:tcPr>
            <w:tcW w:w="994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50C3EC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rch / April spawning experiments design</w:t>
            </w:r>
          </w:p>
        </w:tc>
      </w:tr>
      <w:tr w:rsidR="000675E1" w:rsidRPr="000675E1" w14:paraId="4C9BA221" w14:textId="77777777" w:rsidTr="000675E1">
        <w:trPr>
          <w:trHeight w:val="3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5D1F1" w14:textId="77777777" w:rsidR="000675E1" w:rsidRPr="000675E1" w:rsidRDefault="000675E1" w:rsidP="000675E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13CC9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= Opaque cover, B = Transparent cover, C = Control (collection cup only) </w:t>
            </w:r>
          </w:p>
        </w:tc>
      </w:tr>
      <w:tr w:rsidR="000675E1" w:rsidRPr="000675E1" w14:paraId="4AF72C26" w14:textId="77777777" w:rsidTr="000675E1">
        <w:trPr>
          <w:trHeight w:val="3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A7A27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10448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1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211F8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2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C3FC2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AC2F4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4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9F17A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5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5B3F7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6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F150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ay 7 +</w:t>
            </w:r>
          </w:p>
        </w:tc>
      </w:tr>
      <w:tr w:rsidR="000675E1" w:rsidRPr="000675E1" w14:paraId="5AA2E8D3" w14:textId="77777777" w:rsidTr="000675E1">
        <w:trPr>
          <w:trHeight w:val="30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58FE4" w14:textId="77777777" w:rsidR="000675E1" w:rsidRPr="000675E1" w:rsidRDefault="000675E1" w:rsidP="000675E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ull blockage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DC86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D5E6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B4021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7F9F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E747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6E85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5C868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</w:tr>
      <w:tr w:rsidR="000675E1" w:rsidRPr="000675E1" w14:paraId="57451A10" w14:textId="77777777" w:rsidTr="000675E1">
        <w:trPr>
          <w:trHeight w:val="30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ACE6E" w14:textId="77777777" w:rsidR="000675E1" w:rsidRPr="000675E1" w:rsidRDefault="000675E1" w:rsidP="000675E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arly blockage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E1B6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DA57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1B3C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AA23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D4E4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FD14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C7D7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</w:tr>
      <w:tr w:rsidR="000675E1" w:rsidRPr="000675E1" w14:paraId="294B11D3" w14:textId="77777777" w:rsidTr="000675E1">
        <w:trPr>
          <w:trHeight w:val="165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5B2A1" w14:textId="77777777" w:rsidR="000675E1" w:rsidRPr="000675E1" w:rsidRDefault="000675E1" w:rsidP="000675E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ate blockage 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83A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B49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93E8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F78D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B766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9D391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6111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</w:t>
            </w:r>
          </w:p>
        </w:tc>
      </w:tr>
      <w:tr w:rsidR="000675E1" w:rsidRPr="000675E1" w14:paraId="119BF099" w14:textId="77777777" w:rsidTr="000675E1">
        <w:trPr>
          <w:trHeight w:val="311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79D66" w14:textId="77777777" w:rsidR="000675E1" w:rsidRPr="000675E1" w:rsidRDefault="000675E1" w:rsidP="000675E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ocedural control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E326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D69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112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D40B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78D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060D1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FEF8C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 </w:t>
            </w:r>
          </w:p>
        </w:tc>
      </w:tr>
      <w:tr w:rsidR="000675E1" w:rsidRPr="000675E1" w14:paraId="6DA722B2" w14:textId="77777777" w:rsidTr="000675E1">
        <w:trPr>
          <w:trHeight w:val="14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69D76E" w14:textId="77777777" w:rsidR="000675E1" w:rsidRPr="000675E1" w:rsidRDefault="000675E1" w:rsidP="000675E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7A5321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D3ED5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45AA2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9C874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FFC66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6B3C0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EBA85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 </w:t>
            </w:r>
          </w:p>
        </w:tc>
      </w:tr>
    </w:tbl>
    <w:p w14:paraId="6BC6FC8D" w14:textId="77777777" w:rsidR="000675E1" w:rsidRDefault="000675E1"/>
    <w:p w14:paraId="0DA65A7D" w14:textId="7A258A3C" w:rsidR="000675E1" w:rsidRDefault="008F4DCE" w:rsidP="002022CD">
      <w:pPr>
        <w:jc w:val="both"/>
      </w:pPr>
      <w:r>
        <w:t xml:space="preserve">Table S2. Concept of </w:t>
      </w:r>
      <w:r w:rsidR="002022CD">
        <w:t xml:space="preserve">the </w:t>
      </w:r>
      <w:r>
        <w:t xml:space="preserve">random stratified design used </w:t>
      </w:r>
      <w:r w:rsidR="002022CD">
        <w:t xml:space="preserve">in March and April experiments </w:t>
      </w:r>
      <w:r>
        <w:t xml:space="preserve">to assign </w:t>
      </w:r>
      <w:r w:rsidR="002022CD">
        <w:t xml:space="preserve">experimental fragments </w:t>
      </w:r>
      <w:r>
        <w:t>(</w:t>
      </w:r>
      <w:r w:rsidR="002022CD">
        <w:rPr>
          <w:rFonts w:ascii="Calibri" w:eastAsia="Times New Roman" w:hAnsi="Calibri" w:cs="Calibri"/>
          <w:kern w:val="0"/>
          <w:lang w:eastAsia="en-GB"/>
          <w14:ligatures w14:val="none"/>
        </w:rPr>
        <w:t>F_ID</w:t>
      </w:r>
      <w:r>
        <w:t xml:space="preserve"> = </w:t>
      </w:r>
      <w:proofErr w:type="spellStart"/>
      <w:r>
        <w:t>Colony.Fragment</w:t>
      </w:r>
      <w:proofErr w:type="spellEnd"/>
      <w:r>
        <w:t xml:space="preserve">, e.g., </w:t>
      </w:r>
      <w:r w:rsidR="002022CD">
        <w:t>F_ID</w:t>
      </w:r>
      <w:r>
        <w:t xml:space="preserve"> 1.1 = Colony 1, fragment 1) to their respective treatments (Treatment; PC = Procedural Control, FB = Full Blockage, LB = Late Blockage, EB = Early Blockage, C = Control).</w:t>
      </w:r>
    </w:p>
    <w:tbl>
      <w:tblPr>
        <w:tblW w:w="9950" w:type="dxa"/>
        <w:tblLook w:val="04A0" w:firstRow="1" w:lastRow="0" w:firstColumn="1" w:lastColumn="0" w:noHBand="0" w:noVBand="1"/>
      </w:tblPr>
      <w:tblGrid>
        <w:gridCol w:w="815"/>
        <w:gridCol w:w="1175"/>
        <w:gridCol w:w="815"/>
        <w:gridCol w:w="1175"/>
        <w:gridCol w:w="815"/>
        <w:gridCol w:w="1175"/>
        <w:gridCol w:w="815"/>
        <w:gridCol w:w="1175"/>
        <w:gridCol w:w="815"/>
        <w:gridCol w:w="1175"/>
      </w:tblGrid>
      <w:tr w:rsidR="002022CD" w:rsidRPr="000675E1" w14:paraId="3A1359B3" w14:textId="77777777" w:rsidTr="002022CD">
        <w:trPr>
          <w:trHeight w:val="313"/>
        </w:trPr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90DA5" w14:textId="2816D929" w:rsidR="000675E1" w:rsidRPr="000675E1" w:rsidRDefault="002022CD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_ID</w:t>
            </w:r>
            <w:r w:rsidR="000675E1"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2D15C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atment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98542" w14:textId="6D176B51" w:rsidR="000675E1" w:rsidRPr="000675E1" w:rsidRDefault="002022CD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_ID</w:t>
            </w:r>
            <w:r w:rsidR="000675E1"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69F93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atment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B5ED8" w14:textId="726248AF" w:rsidR="000675E1" w:rsidRPr="000675E1" w:rsidRDefault="002022CD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_ID</w:t>
            </w:r>
            <w:r w:rsidR="000675E1"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C25B7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atment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B934A" w14:textId="60108E2D" w:rsidR="000675E1" w:rsidRPr="000675E1" w:rsidRDefault="002022CD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_ID</w:t>
            </w:r>
            <w:r w:rsidR="000675E1"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8E340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atment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FE371" w14:textId="72BFCBC9" w:rsidR="000675E1" w:rsidRPr="000675E1" w:rsidRDefault="002022CD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_ID</w:t>
            </w:r>
            <w:r w:rsidR="000675E1"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751E2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atment</w:t>
            </w:r>
          </w:p>
        </w:tc>
      </w:tr>
      <w:tr w:rsidR="002022CD" w:rsidRPr="000675E1" w14:paraId="52A72EC7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E81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289FD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9FC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9EF3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C00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7CFB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61C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C791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769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3B4A8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</w:tr>
      <w:tr w:rsidR="002022CD" w:rsidRPr="000675E1" w14:paraId="1CBB316C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6D4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FFD0C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555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F446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BE3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D71A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3C2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A9780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EEC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6CDF3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</w:tr>
      <w:tr w:rsidR="002022CD" w:rsidRPr="000675E1" w14:paraId="228AAC82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AEC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62C5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FEA1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417B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E3D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8259E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0F2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AA65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F04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6CE49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</w:tr>
      <w:tr w:rsidR="002022CD" w:rsidRPr="000675E1" w14:paraId="6BC2FA4B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B26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19FB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A12F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C5760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BEA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B190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43B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24D4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74C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DFD38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</w:tr>
      <w:tr w:rsidR="002022CD" w:rsidRPr="000675E1" w14:paraId="49129089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9130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2C7A5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4FC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CAD47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E28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F195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44C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F81B4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470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7E446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</w:tr>
      <w:tr w:rsidR="002022CD" w:rsidRPr="000675E1" w14:paraId="7E7BE49A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FBA4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AF05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27A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5EB3E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E89B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6AD7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82AC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6F58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E50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60251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</w:tr>
      <w:tr w:rsidR="002022CD" w:rsidRPr="000675E1" w14:paraId="1AF63C43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F4C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5959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C84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36467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AB6F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A4394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F456E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75D7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485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3AE88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</w:tr>
      <w:tr w:rsidR="002022CD" w:rsidRPr="000675E1" w14:paraId="2EEF1991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8DE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C017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1CF0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04FB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E9884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DB78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6D86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21643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E7E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E352D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</w:tr>
      <w:tr w:rsidR="002022CD" w:rsidRPr="000675E1" w14:paraId="248CB33B" w14:textId="77777777" w:rsidTr="002022CD">
        <w:trPr>
          <w:trHeight w:val="30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A06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94E68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A2D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1727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2C7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5F1A0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434B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9689D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3D1A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E80822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</w:tr>
      <w:tr w:rsidR="002022CD" w:rsidRPr="000675E1" w14:paraId="0867C275" w14:textId="77777777" w:rsidTr="002022CD">
        <w:trPr>
          <w:trHeight w:val="31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49EB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09F334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3DD1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06AFD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40905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2AD6B7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BF269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0F8E5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59F63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5080BF" w14:textId="77777777" w:rsidR="000675E1" w:rsidRPr="000675E1" w:rsidRDefault="000675E1" w:rsidP="00067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675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B</w:t>
            </w:r>
          </w:p>
        </w:tc>
      </w:tr>
    </w:tbl>
    <w:p w14:paraId="5157EF78" w14:textId="77777777" w:rsidR="000675E1" w:rsidRDefault="000675E1"/>
    <w:sectPr w:rsidR="000675E1" w:rsidSect="006A0C69"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69"/>
    <w:rsid w:val="000675E1"/>
    <w:rsid w:val="002022CD"/>
    <w:rsid w:val="00333CFA"/>
    <w:rsid w:val="00425880"/>
    <w:rsid w:val="006A0C69"/>
    <w:rsid w:val="00761467"/>
    <w:rsid w:val="008F4DCE"/>
    <w:rsid w:val="009D63A8"/>
    <w:rsid w:val="00C07270"/>
    <w:rsid w:val="00C13E7B"/>
    <w:rsid w:val="00E949C1"/>
    <w:rsid w:val="00F0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DC225"/>
  <w15:chartTrackingRefBased/>
  <w15:docId w15:val="{E7FA3134-B4B4-4C52-920E-92090DE3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De La Torre Cerro (PGR)</dc:creator>
  <cp:keywords/>
  <dc:description/>
  <cp:lastModifiedBy>Ruben De La Torre Cerro</cp:lastModifiedBy>
  <cp:revision>5</cp:revision>
  <dcterms:created xsi:type="dcterms:W3CDTF">2023-11-02T15:26:00Z</dcterms:created>
  <dcterms:modified xsi:type="dcterms:W3CDTF">2024-06-03T09:30:00Z</dcterms:modified>
</cp:coreProperties>
</file>